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2A9" w:rsidRPr="00497802" w:rsidRDefault="002002A9" w:rsidP="002002A9">
      <w:pPr>
        <w:spacing w:line="324" w:lineRule="auto"/>
        <w:jc w:val="left"/>
        <w:rPr>
          <w:rFonts w:ascii="Times New Roman" w:hAnsi="Times New Roman" w:cs="Times New Roman"/>
          <w:sz w:val="22"/>
          <w:szCs w:val="20"/>
        </w:rPr>
      </w:pPr>
      <w:r w:rsidRPr="00497802">
        <w:rPr>
          <w:rFonts w:ascii="Times New Roman" w:hAnsi="Times New Roman" w:cs="Times New Roman"/>
          <w:b/>
          <w:sz w:val="24"/>
          <w:szCs w:val="21"/>
        </w:rPr>
        <w:t>Supplementary</w:t>
      </w:r>
      <w:r w:rsidR="00C03C6D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Pr="00497802">
        <w:rPr>
          <w:rFonts w:ascii="Times New Roman" w:hAnsi="Times New Roman" w:cs="Times New Roman"/>
          <w:b/>
          <w:sz w:val="24"/>
          <w:szCs w:val="21"/>
        </w:rPr>
        <w:t>Table</w:t>
      </w:r>
      <w:r w:rsidR="00DA36AD">
        <w:rPr>
          <w:rFonts w:ascii="Times New Roman" w:hAnsi="Times New Roman" w:cs="Times New Roman"/>
          <w:b/>
          <w:sz w:val="24"/>
          <w:szCs w:val="21"/>
        </w:rPr>
        <w:t xml:space="preserve"> 7</w:t>
      </w:r>
      <w:bookmarkStart w:id="0" w:name="_GoBack"/>
      <w:bookmarkEnd w:id="0"/>
      <w:r w:rsidRPr="00497802">
        <w:rPr>
          <w:rFonts w:ascii="Times New Roman" w:hAnsi="Times New Roman" w:cs="Times New Roman"/>
          <w:b/>
          <w:sz w:val="24"/>
          <w:szCs w:val="21"/>
        </w:rPr>
        <w:t>.</w:t>
      </w:r>
      <w:r>
        <w:rPr>
          <w:rFonts w:ascii="Times New Roman" w:hAnsi="Times New Roman" w:cs="Times New Roman"/>
          <w:b/>
          <w:sz w:val="24"/>
          <w:szCs w:val="21"/>
        </w:rPr>
        <w:t xml:space="preserve"> Age-standardized m</w:t>
      </w:r>
      <w:r w:rsidRPr="00497802">
        <w:rPr>
          <w:rFonts w:ascii="Times New Roman" w:hAnsi="Times New Roman" w:cs="Times New Roman"/>
          <w:b/>
          <w:sz w:val="24"/>
          <w:szCs w:val="21"/>
        </w:rPr>
        <w:t>ortality rate</w:t>
      </w:r>
      <w:r w:rsidR="00452A77">
        <w:rPr>
          <w:rFonts w:ascii="Times New Roman" w:hAnsi="Times New Roman" w:cs="Times New Roman"/>
          <w:b/>
          <w:sz w:val="24"/>
          <w:szCs w:val="21"/>
        </w:rPr>
        <w:t>s</w:t>
      </w:r>
      <w:r w:rsidRPr="00497802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Pr="00497802">
        <w:rPr>
          <w:rFonts w:ascii="Times New Roman" w:hAnsi="Times New Roman" w:cs="Times New Roman" w:hint="eastAsia"/>
          <w:b/>
          <w:sz w:val="24"/>
          <w:szCs w:val="21"/>
        </w:rPr>
        <w:t>from traumatic brain injury due to motor vehicle crashes per 100,000 population (standard error) by road user and sex in China, 2006-2013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36"/>
        <w:gridCol w:w="979"/>
        <w:gridCol w:w="1346"/>
        <w:gridCol w:w="1346"/>
        <w:gridCol w:w="1469"/>
        <w:gridCol w:w="1469"/>
        <w:gridCol w:w="1469"/>
        <w:gridCol w:w="1469"/>
        <w:gridCol w:w="1469"/>
        <w:gridCol w:w="1346"/>
        <w:gridCol w:w="1300"/>
      </w:tblGrid>
      <w:tr w:rsidR="002002A9" w:rsidRPr="00B6058A" w:rsidTr="00674EA6">
        <w:trPr>
          <w:trHeight w:val="510"/>
        </w:trPr>
        <w:tc>
          <w:tcPr>
            <w:tcW w:w="56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5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use</w:t>
            </w:r>
          </w:p>
        </w:tc>
        <w:tc>
          <w:tcPr>
            <w:tcW w:w="31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5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43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5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06</w:t>
            </w:r>
          </w:p>
        </w:tc>
        <w:tc>
          <w:tcPr>
            <w:tcW w:w="43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5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47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5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08</w:t>
            </w:r>
          </w:p>
        </w:tc>
        <w:tc>
          <w:tcPr>
            <w:tcW w:w="47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5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09</w:t>
            </w:r>
          </w:p>
        </w:tc>
        <w:tc>
          <w:tcPr>
            <w:tcW w:w="47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5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10</w:t>
            </w:r>
          </w:p>
        </w:tc>
        <w:tc>
          <w:tcPr>
            <w:tcW w:w="47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5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11</w:t>
            </w:r>
          </w:p>
        </w:tc>
        <w:tc>
          <w:tcPr>
            <w:tcW w:w="47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5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12</w:t>
            </w:r>
          </w:p>
        </w:tc>
        <w:tc>
          <w:tcPr>
            <w:tcW w:w="43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5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13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 chan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</w:r>
            <w:r w:rsidRPr="00B605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in rate </w:t>
            </w:r>
          </w:p>
        </w:tc>
      </w:tr>
      <w:tr w:rsidR="002002A9" w:rsidRPr="00B6058A" w:rsidTr="00674EA6">
        <w:trPr>
          <w:trHeight w:val="300"/>
        </w:trPr>
        <w:tc>
          <w:tcPr>
            <w:tcW w:w="564" w:type="pct"/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5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ccupant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002A9" w:rsidRPr="00AC58BC" w:rsidRDefault="002002A9" w:rsidP="00674EA6">
            <w:pPr>
              <w:widowControl/>
              <w:spacing w:line="32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1.15 (0.05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1.45 (0.06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1.77 (0.07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1.62 (0.06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1.65 (0.06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1.76 (0.07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1.76 (0.06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1.49 (0.06)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30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*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2002A9" w:rsidRPr="00B6058A" w:rsidTr="00674EA6">
        <w:trPr>
          <w:trHeight w:val="300"/>
        </w:trPr>
        <w:tc>
          <w:tcPr>
            <w:tcW w:w="564" w:type="pct"/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002A9" w:rsidRPr="00AC58BC" w:rsidRDefault="002002A9" w:rsidP="00674EA6">
            <w:pPr>
              <w:widowControl/>
              <w:spacing w:line="32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3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33 (0.03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49 (0.04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37 (0.03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4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4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44 (0.03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49 (0.03)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63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*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2002A9" w:rsidRPr="00B6058A" w:rsidTr="00674EA6">
        <w:trPr>
          <w:trHeight w:val="300"/>
        </w:trPr>
        <w:tc>
          <w:tcPr>
            <w:tcW w:w="564" w:type="pct"/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002A9" w:rsidRPr="00AC58BC" w:rsidRDefault="002002A9" w:rsidP="00674EA6">
            <w:pPr>
              <w:widowControl/>
              <w:spacing w:line="32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.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4.5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.6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4.4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.3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.5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4.0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.1 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2002A9" w:rsidRPr="00B6058A" w:rsidTr="00674EA6">
        <w:trPr>
          <w:trHeight w:val="510"/>
        </w:trPr>
        <w:tc>
          <w:tcPr>
            <w:tcW w:w="564" w:type="pct"/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5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torcyclist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002A9" w:rsidRPr="00AC58BC" w:rsidRDefault="002002A9" w:rsidP="00674EA6">
            <w:pPr>
              <w:widowControl/>
              <w:spacing w:line="32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2.16 (0.08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2.59 (0.08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2.98 (0.09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3.18 (0.09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3.78 (0.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3.66 (0.09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3.29 (0.09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2.91 (0.09)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35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*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2002A9" w:rsidRPr="00B6058A" w:rsidTr="00674EA6">
        <w:trPr>
          <w:trHeight w:val="300"/>
        </w:trPr>
        <w:tc>
          <w:tcPr>
            <w:tcW w:w="564" w:type="pct"/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002A9" w:rsidRPr="00AC58BC" w:rsidRDefault="002002A9" w:rsidP="00674EA6">
            <w:pPr>
              <w:widowControl/>
              <w:spacing w:line="32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33 (0.03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45 (0.03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52 (0.04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53 (0.04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61 (0.04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62 (0.04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4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54 (0.04)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64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*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2002A9" w:rsidRPr="00B6058A" w:rsidTr="00674EA6">
        <w:trPr>
          <w:trHeight w:val="300"/>
        </w:trPr>
        <w:tc>
          <w:tcPr>
            <w:tcW w:w="564" w:type="pct"/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002A9" w:rsidRPr="00AC58BC" w:rsidRDefault="002002A9" w:rsidP="00674EA6">
            <w:pPr>
              <w:widowControl/>
              <w:spacing w:line="32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6.5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5.8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5.7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5.9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6.2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5.9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5.5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5.4 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2002A9" w:rsidRPr="00B6058A" w:rsidTr="00674EA6">
        <w:trPr>
          <w:trHeight w:val="510"/>
        </w:trPr>
        <w:tc>
          <w:tcPr>
            <w:tcW w:w="564" w:type="pct"/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5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edal cyclist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002A9" w:rsidRPr="00AC58BC" w:rsidRDefault="002002A9" w:rsidP="00674EA6">
            <w:pPr>
              <w:widowControl/>
              <w:spacing w:line="32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56 (0.04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4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86 (0.05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85 (0.05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97 (0.05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93 (0.05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1.04 (0.05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79 (0.05)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41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*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2002A9" w:rsidRPr="00B6058A" w:rsidTr="00674EA6">
        <w:trPr>
          <w:trHeight w:val="300"/>
        </w:trPr>
        <w:tc>
          <w:tcPr>
            <w:tcW w:w="564" w:type="pct"/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002A9" w:rsidRPr="00AC58BC" w:rsidRDefault="002002A9" w:rsidP="00674EA6">
            <w:pPr>
              <w:widowControl/>
              <w:spacing w:line="32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2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31 (0.03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3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33 (0.03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41 (0.03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48 (0.03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45 (0.03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3)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100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*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2002A9" w:rsidRPr="00B6058A" w:rsidTr="00674EA6">
        <w:trPr>
          <w:trHeight w:val="300"/>
        </w:trPr>
        <w:tc>
          <w:tcPr>
            <w:tcW w:w="564" w:type="pct"/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002A9" w:rsidRPr="00AC58BC" w:rsidRDefault="002002A9" w:rsidP="00674EA6">
            <w:pPr>
              <w:widowControl/>
              <w:spacing w:line="32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7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2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2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6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4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9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0 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2002A9" w:rsidRPr="00B6058A" w:rsidTr="00674EA6">
        <w:trPr>
          <w:trHeight w:val="300"/>
        </w:trPr>
        <w:tc>
          <w:tcPr>
            <w:tcW w:w="564" w:type="pct"/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5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edestrian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002A9" w:rsidRPr="00AC58BC" w:rsidRDefault="002002A9" w:rsidP="00674EA6">
            <w:pPr>
              <w:widowControl/>
              <w:spacing w:line="32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2.97 (0.09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4.07 (0.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4.05 (0.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4.25 (0.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5.16 (0.11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5.13 (0.11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4.61 (0.11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4.05 (0.11)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36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*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2002A9" w:rsidRPr="00B6058A" w:rsidTr="00674EA6">
        <w:trPr>
          <w:trHeight w:val="300"/>
        </w:trPr>
        <w:tc>
          <w:tcPr>
            <w:tcW w:w="564" w:type="pct"/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002A9" w:rsidRPr="00AC58BC" w:rsidRDefault="002002A9" w:rsidP="00674EA6">
            <w:pPr>
              <w:widowControl/>
              <w:spacing w:line="32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1.39 (0.06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1.75 (0.07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1.66 (0.07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1.84 (0.07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2.21 (0.08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1.94 (0.07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7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1.64 (0.07)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18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*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2002A9" w:rsidRPr="00B6058A" w:rsidTr="00674EA6">
        <w:trPr>
          <w:trHeight w:val="300"/>
        </w:trPr>
        <w:tc>
          <w:tcPr>
            <w:tcW w:w="564" w:type="pct"/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002A9" w:rsidRPr="00AC58BC" w:rsidRDefault="002002A9" w:rsidP="00674EA6">
            <w:pPr>
              <w:widowControl/>
              <w:spacing w:line="32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3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4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3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3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6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5 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2002A9" w:rsidRPr="00B6058A" w:rsidTr="00674EA6">
        <w:trPr>
          <w:trHeight w:val="300"/>
        </w:trPr>
        <w:tc>
          <w:tcPr>
            <w:tcW w:w="564" w:type="pct"/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05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l others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002A9" w:rsidRPr="00AC58BC" w:rsidRDefault="002002A9" w:rsidP="00674EA6">
            <w:pPr>
              <w:widowControl/>
              <w:spacing w:line="32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81 (0.05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78 (0.04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91 (0.05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72 (0.04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87 (0.05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71 (0.04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65 (0.04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47 (0.04)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-42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*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2002A9" w:rsidRPr="00B6058A" w:rsidTr="00674EA6">
        <w:trPr>
          <w:trHeight w:val="300"/>
        </w:trPr>
        <w:tc>
          <w:tcPr>
            <w:tcW w:w="564" w:type="pct"/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002A9" w:rsidRPr="00AC58BC" w:rsidRDefault="002002A9" w:rsidP="00674EA6">
            <w:pPr>
              <w:widowControl/>
              <w:spacing w:line="32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23 (0.02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25 (0.03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27 (0.03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18 (0.02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32 (0.03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23 (0.02)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18 (0.02)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color w:val="000000"/>
                <w:sz w:val="22"/>
              </w:rPr>
              <w:t>0.16 (0.02)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-30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</w:t>
            </w: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2002A9" w:rsidRPr="00B6058A" w:rsidTr="00674EA6">
        <w:trPr>
          <w:trHeight w:val="300"/>
        </w:trPr>
        <w:tc>
          <w:tcPr>
            <w:tcW w:w="564" w:type="pct"/>
            <w:shd w:val="clear" w:color="auto" w:fill="auto"/>
            <w:vAlign w:val="center"/>
            <w:hideMark/>
          </w:tcPr>
          <w:p w:rsidR="002002A9" w:rsidRPr="00B6058A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002A9" w:rsidRPr="00AC58BC" w:rsidRDefault="002002A9" w:rsidP="00674EA6">
            <w:pPr>
              <w:widowControl/>
              <w:spacing w:line="324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.5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.0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.4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.9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7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.1 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.7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44241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9 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2002A9" w:rsidRPr="00B44241" w:rsidRDefault="002002A9" w:rsidP="00674EA6">
            <w:pPr>
              <w:widowControl/>
              <w:spacing w:line="324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</w:tbl>
    <w:p w:rsidR="002002A9" w:rsidRPr="00AC58BC" w:rsidRDefault="002002A9" w:rsidP="002002A9">
      <w:pPr>
        <w:jc w:val="left"/>
        <w:rPr>
          <w:rFonts w:ascii="Times New Roman" w:hAnsi="Times New Roman" w:cs="Times New Roman"/>
          <w:sz w:val="18"/>
          <w:szCs w:val="18"/>
        </w:rPr>
      </w:pPr>
      <w:r w:rsidRPr="00AC58BC">
        <w:rPr>
          <w:rFonts w:ascii="Times New Roman" w:hAnsi="Times New Roman" w:cs="Times New Roman" w:hint="eastAsia"/>
          <w:sz w:val="18"/>
          <w:szCs w:val="18"/>
        </w:rPr>
        <w:t>Notes</w:t>
      </w:r>
      <w:r w:rsidR="004C6EEA">
        <w:rPr>
          <w:rFonts w:ascii="Times New Roman" w:hAnsi="Times New Roman" w:cs="Times New Roman"/>
          <w:sz w:val="18"/>
          <w:szCs w:val="18"/>
        </w:rPr>
        <w:t>:</w:t>
      </w:r>
    </w:p>
    <w:p w:rsidR="002002A9" w:rsidRPr="00AC58BC" w:rsidRDefault="002002A9" w:rsidP="002002A9">
      <w:pPr>
        <w:jc w:val="left"/>
        <w:rPr>
          <w:rFonts w:ascii="Times New Roman" w:hAnsi="Times New Roman" w:cs="Times New Roman"/>
          <w:sz w:val="18"/>
          <w:szCs w:val="18"/>
        </w:rPr>
      </w:pPr>
      <w:r w:rsidRPr="00AC58BC">
        <w:rPr>
          <w:rFonts w:ascii="Times New Roman" w:hAnsi="Times New Roman" w:cs="Times New Roman" w:hint="eastAsia"/>
          <w:sz w:val="18"/>
          <w:szCs w:val="18"/>
        </w:rPr>
        <w:t>1</w:t>
      </w:r>
      <w:r w:rsidRPr="00AC58BC">
        <w:rPr>
          <w:rFonts w:ascii="Times New Roman" w:hAnsi="Times New Roman" w:cs="Times New Roman"/>
          <w:sz w:val="18"/>
          <w:szCs w:val="18"/>
        </w:rPr>
        <w:t>:</w:t>
      </w:r>
      <w:r w:rsidRPr="00AC58BC">
        <w:rPr>
          <w:rFonts w:ascii="Times New Roman" w:hAnsi="Times New Roman" w:cs="Times New Roman" w:hint="eastAsia"/>
          <w:sz w:val="18"/>
          <w:szCs w:val="18"/>
        </w:rPr>
        <w:t xml:space="preserve"> Percent change in rate was calculated as </w:t>
      </w:r>
      <w:r w:rsidRPr="00AC58BC">
        <w:rPr>
          <w:rFonts w:ascii="Times New Roman" w:hAnsi="Times New Roman" w:cs="Times New Roman"/>
          <w:sz w:val="18"/>
          <w:szCs w:val="18"/>
        </w:rPr>
        <w:t>“</w:t>
      </w:r>
      <w:r w:rsidRPr="00AC58BC">
        <w:rPr>
          <w:rFonts w:ascii="Times New Roman" w:hAnsi="Times New Roman" w:cs="Times New Roman" w:hint="eastAsia"/>
          <w:sz w:val="18"/>
          <w:szCs w:val="18"/>
        </w:rPr>
        <w:t>(mortality in 2013- mortality in 2006)/(mortality in 2006)</w:t>
      </w:r>
      <w:r w:rsidRPr="00AC58BC">
        <w:rPr>
          <w:rFonts w:ascii="宋体" w:eastAsia="宋体" w:hAnsi="宋体" w:cs="Times New Roman" w:hint="eastAsia"/>
          <w:sz w:val="18"/>
          <w:szCs w:val="18"/>
        </w:rPr>
        <w:t>×</w:t>
      </w:r>
      <w:r w:rsidRPr="00AC58BC">
        <w:rPr>
          <w:rFonts w:ascii="Times New Roman" w:hAnsi="Times New Roman" w:cs="Times New Roman" w:hint="eastAsia"/>
          <w:sz w:val="18"/>
          <w:szCs w:val="18"/>
        </w:rPr>
        <w:t>100</w:t>
      </w:r>
      <w:r w:rsidR="004C6EEA">
        <w:rPr>
          <w:rFonts w:ascii="Times New Roman" w:hAnsi="Times New Roman" w:cs="Times New Roman"/>
          <w:sz w:val="18"/>
          <w:szCs w:val="18"/>
        </w:rPr>
        <w:t>”</w:t>
      </w:r>
      <w:r w:rsidRPr="00AC58BC">
        <w:rPr>
          <w:rFonts w:ascii="Times New Roman" w:hAnsi="Times New Roman" w:cs="Times New Roman" w:hint="eastAsia"/>
          <w:sz w:val="18"/>
          <w:szCs w:val="18"/>
        </w:rPr>
        <w:t>.</w:t>
      </w:r>
    </w:p>
    <w:p w:rsidR="00F603BF" w:rsidRDefault="002002A9" w:rsidP="002002A9">
      <w:r w:rsidRPr="00AC58BC">
        <w:rPr>
          <w:rFonts w:ascii="Times New Roman" w:hAnsi="Times New Roman" w:cs="Times New Roman" w:hint="eastAsia"/>
          <w:sz w:val="18"/>
          <w:szCs w:val="18"/>
        </w:rPr>
        <w:t xml:space="preserve">2: </w:t>
      </w:r>
      <w:r w:rsidRPr="00AC58BC">
        <w:rPr>
          <w:rFonts w:ascii="Times New Roman" w:hAnsi="Times New Roman" w:cs="Times New Roman" w:hint="eastAsia"/>
          <w:sz w:val="18"/>
          <w:szCs w:val="18"/>
          <w:vertAlign w:val="superscript"/>
        </w:rPr>
        <w:t>*</w:t>
      </w:r>
      <w:r w:rsidRPr="00AC58BC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AC58BC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Pr="00AC58BC">
        <w:rPr>
          <w:rFonts w:ascii="Times New Roman" w:hAnsi="Times New Roman" w:cs="Times New Roman" w:hint="eastAsia"/>
          <w:sz w:val="18"/>
          <w:szCs w:val="18"/>
        </w:rPr>
        <w:t xml:space="preserve">&lt;0.05; </w:t>
      </w:r>
      <w:r w:rsidRPr="00AC58BC">
        <w:rPr>
          <w:rFonts w:ascii="Times New Roman" w:hAnsi="Times New Roman" w:cs="Times New Roman" w:hint="eastAsia"/>
          <w:sz w:val="18"/>
          <w:szCs w:val="18"/>
          <w:vertAlign w:val="superscript"/>
        </w:rPr>
        <w:t>**</w:t>
      </w:r>
      <w:r w:rsidRPr="00AC58BC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AC58BC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Pr="00AC58BC">
        <w:rPr>
          <w:rFonts w:ascii="Times New Roman" w:hAnsi="Times New Roman" w:cs="Times New Roman" w:hint="eastAsia"/>
          <w:sz w:val="18"/>
          <w:szCs w:val="18"/>
        </w:rPr>
        <w:t>&lt;0.01.</w:t>
      </w:r>
    </w:p>
    <w:sectPr w:rsidR="00F603BF" w:rsidSect="002002A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1323" w:rsidRDefault="00AF1323" w:rsidP="002002A9">
      <w:r>
        <w:separator/>
      </w:r>
    </w:p>
  </w:endnote>
  <w:endnote w:type="continuationSeparator" w:id="0">
    <w:p w:rsidR="00AF1323" w:rsidRDefault="00AF1323" w:rsidP="00200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1323" w:rsidRDefault="00AF1323" w:rsidP="002002A9">
      <w:r>
        <w:separator/>
      </w:r>
    </w:p>
  </w:footnote>
  <w:footnote w:type="continuationSeparator" w:id="0">
    <w:p w:rsidR="00AF1323" w:rsidRDefault="00AF1323" w:rsidP="002002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C6B"/>
    <w:rsid w:val="000069C3"/>
    <w:rsid w:val="00075332"/>
    <w:rsid w:val="0010587F"/>
    <w:rsid w:val="002002A9"/>
    <w:rsid w:val="002B0A61"/>
    <w:rsid w:val="00381F40"/>
    <w:rsid w:val="00396D4A"/>
    <w:rsid w:val="003A11E0"/>
    <w:rsid w:val="003C4A4A"/>
    <w:rsid w:val="00452A77"/>
    <w:rsid w:val="004C6EEA"/>
    <w:rsid w:val="005119B5"/>
    <w:rsid w:val="006C75CC"/>
    <w:rsid w:val="0071078A"/>
    <w:rsid w:val="00722097"/>
    <w:rsid w:val="00741116"/>
    <w:rsid w:val="007579C2"/>
    <w:rsid w:val="007E3C6B"/>
    <w:rsid w:val="00881112"/>
    <w:rsid w:val="009D7CB4"/>
    <w:rsid w:val="00A21A22"/>
    <w:rsid w:val="00A62969"/>
    <w:rsid w:val="00AC0EC8"/>
    <w:rsid w:val="00AF1323"/>
    <w:rsid w:val="00B53014"/>
    <w:rsid w:val="00BF5215"/>
    <w:rsid w:val="00C03C6D"/>
    <w:rsid w:val="00C1787E"/>
    <w:rsid w:val="00C2019E"/>
    <w:rsid w:val="00C6114C"/>
    <w:rsid w:val="00C67E84"/>
    <w:rsid w:val="00CD5733"/>
    <w:rsid w:val="00DA36AD"/>
    <w:rsid w:val="00DD78D5"/>
    <w:rsid w:val="00E1210C"/>
    <w:rsid w:val="00E33B1E"/>
    <w:rsid w:val="00F603BF"/>
    <w:rsid w:val="00F70CD9"/>
    <w:rsid w:val="00FA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A00197-61E0-446B-99EC-380DA8312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02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02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02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02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02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佩霞</dc:creator>
  <cp:keywords/>
  <dc:description/>
  <cp:lastModifiedBy>成佩霞</cp:lastModifiedBy>
  <cp:revision>6</cp:revision>
  <dcterms:created xsi:type="dcterms:W3CDTF">2017-05-06T02:50:00Z</dcterms:created>
  <dcterms:modified xsi:type="dcterms:W3CDTF">2017-05-17T00:53:00Z</dcterms:modified>
</cp:coreProperties>
</file>